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B2AAB" w14:textId="05DAF02E" w:rsidR="00D96BF3" w:rsidRPr="00D96BF3" w:rsidRDefault="00D96BF3" w:rsidP="00D96BF3">
      <w:pPr>
        <w:tabs>
          <w:tab w:val="left" w:pos="5103"/>
        </w:tabs>
        <w:spacing w:after="0"/>
        <w:rPr>
          <w:b/>
          <w:bCs/>
          <w:sz w:val="40"/>
          <w:szCs w:val="40"/>
          <w:lang w:val="en-US"/>
        </w:rPr>
      </w:pPr>
      <w:r w:rsidRPr="00D96BF3">
        <w:rPr>
          <w:b/>
          <w:bCs/>
          <w:sz w:val="40"/>
          <w:szCs w:val="40"/>
          <w:lang w:val="en-US"/>
        </w:rPr>
        <w:t>Supplementary material</w:t>
      </w:r>
    </w:p>
    <w:p w14:paraId="26CA203F" w14:textId="77777777" w:rsidR="00D96BF3" w:rsidRDefault="00D96BF3" w:rsidP="00D96BF3">
      <w:pPr>
        <w:tabs>
          <w:tab w:val="left" w:pos="5103"/>
        </w:tabs>
        <w:spacing w:after="0"/>
        <w:rPr>
          <w:sz w:val="40"/>
          <w:szCs w:val="40"/>
          <w:lang w:val="en-US"/>
        </w:rPr>
      </w:pPr>
    </w:p>
    <w:p w14:paraId="6691586F" w14:textId="15B9B3DA" w:rsidR="00D96BF3" w:rsidRPr="00E561C4" w:rsidRDefault="00D96BF3" w:rsidP="00D96BF3">
      <w:pPr>
        <w:tabs>
          <w:tab w:val="left" w:pos="5103"/>
        </w:tabs>
        <w:spacing w:after="0"/>
        <w:rPr>
          <w:sz w:val="40"/>
          <w:szCs w:val="40"/>
          <w:lang w:val="en-US"/>
        </w:rPr>
      </w:pPr>
      <w:r w:rsidRPr="00442911">
        <w:rPr>
          <w:sz w:val="40"/>
          <w:szCs w:val="40"/>
          <w:lang w:val="en-US"/>
        </w:rPr>
        <w:t xml:space="preserve">The </w:t>
      </w:r>
      <w:r>
        <w:rPr>
          <w:sz w:val="40"/>
          <w:szCs w:val="40"/>
          <w:lang w:val="en-US"/>
        </w:rPr>
        <w:t>association</w:t>
      </w:r>
      <w:r w:rsidRPr="00442911">
        <w:rPr>
          <w:sz w:val="40"/>
          <w:szCs w:val="40"/>
          <w:lang w:val="en-US"/>
        </w:rPr>
        <w:t xml:space="preserve"> </w:t>
      </w:r>
      <w:r w:rsidR="00040112">
        <w:rPr>
          <w:sz w:val="40"/>
          <w:szCs w:val="40"/>
          <w:lang w:val="en-US"/>
        </w:rPr>
        <w:t>of social resources</w:t>
      </w:r>
      <w:r w:rsidRPr="00D40BB2">
        <w:rPr>
          <w:sz w:val="40"/>
          <w:szCs w:val="40"/>
          <w:lang w:val="en-US"/>
        </w:rPr>
        <w:t xml:space="preserve"> on the</w:t>
      </w:r>
      <w:r>
        <w:rPr>
          <w:sz w:val="40"/>
          <w:szCs w:val="40"/>
          <w:lang w:val="en-US"/>
        </w:rPr>
        <w:t xml:space="preserve"> relation between study-related</w:t>
      </w:r>
      <w:r w:rsidRPr="00442911">
        <w:rPr>
          <w:sz w:val="40"/>
          <w:szCs w:val="40"/>
          <w:lang w:val="en-US"/>
        </w:rPr>
        <w:t xml:space="preserve"> stressors and depressive symptoms </w:t>
      </w:r>
      <w:r>
        <w:rPr>
          <w:sz w:val="40"/>
          <w:szCs w:val="40"/>
          <w:lang w:val="en-US"/>
        </w:rPr>
        <w:t>among medical students in North Rhine-Westphalia – a cross-sectional study</w:t>
      </w:r>
    </w:p>
    <w:p w14:paraId="70FA9AC0" w14:textId="77777777" w:rsidR="00D96BF3" w:rsidRDefault="00D96BF3" w:rsidP="00D96BF3">
      <w:pPr>
        <w:spacing w:after="0" w:line="480" w:lineRule="auto"/>
        <w:rPr>
          <w:sz w:val="40"/>
          <w:szCs w:val="40"/>
          <w:lang w:val="en-US"/>
        </w:rPr>
      </w:pPr>
    </w:p>
    <w:p w14:paraId="590F9E53" w14:textId="3FA1D4A3" w:rsidR="00D96BF3" w:rsidRPr="008827F7" w:rsidRDefault="00D96BF3" w:rsidP="00D96BF3">
      <w:pPr>
        <w:spacing w:line="480" w:lineRule="auto"/>
        <w:rPr>
          <w:lang w:val="en-US"/>
        </w:rPr>
      </w:pPr>
      <w:r w:rsidRPr="008827F7">
        <w:rPr>
          <w:lang w:val="en-US"/>
        </w:rPr>
        <w:t>Nora Kappner</w:t>
      </w:r>
      <w:r w:rsidRPr="008827F7">
        <w:rPr>
          <w:vertAlign w:val="superscript"/>
          <w:lang w:val="en-US"/>
        </w:rPr>
        <w:t>1</w:t>
      </w:r>
      <w:r w:rsidRPr="008827F7">
        <w:rPr>
          <w:lang w:val="en-US"/>
        </w:rPr>
        <w:t>, Jessica Lang</w:t>
      </w:r>
      <w:r w:rsidRPr="008827F7">
        <w:rPr>
          <w:vertAlign w:val="superscript"/>
          <w:lang w:val="en-US"/>
        </w:rPr>
        <w:t>1</w:t>
      </w:r>
      <w:r w:rsidRPr="008827F7">
        <w:rPr>
          <w:lang w:val="en-US"/>
        </w:rPr>
        <w:t>, Anne Berthold</w:t>
      </w:r>
      <w:r w:rsidRPr="008827F7">
        <w:rPr>
          <w:vertAlign w:val="superscript"/>
          <w:lang w:val="en-US"/>
        </w:rPr>
        <w:t>2</w:t>
      </w:r>
      <w:r w:rsidR="00BA2B6A">
        <w:rPr>
          <w:lang w:val="en-US"/>
        </w:rPr>
        <w:t>,</w:t>
      </w:r>
      <w:r w:rsidRPr="008827F7">
        <w:rPr>
          <w:lang w:val="en-US"/>
        </w:rPr>
        <w:t xml:space="preserve"> Petra Maria Gaum</w:t>
      </w:r>
      <w:r w:rsidRPr="008827F7">
        <w:rPr>
          <w:vertAlign w:val="superscript"/>
          <w:lang w:val="en-US"/>
        </w:rPr>
        <w:t>1</w:t>
      </w:r>
    </w:p>
    <w:p w14:paraId="4739C99E" w14:textId="77777777" w:rsidR="00D96BF3" w:rsidRDefault="00D96BF3" w:rsidP="00D96BF3">
      <w:pPr>
        <w:spacing w:line="480" w:lineRule="auto"/>
        <w:rPr>
          <w:lang w:val="en-US"/>
        </w:rPr>
      </w:pPr>
      <w:r w:rsidRPr="00E06397">
        <w:rPr>
          <w:vertAlign w:val="superscript"/>
          <w:lang w:val="en-US"/>
        </w:rPr>
        <w:t>1</w:t>
      </w:r>
      <w:r>
        <w:rPr>
          <w:lang w:val="en-US"/>
        </w:rPr>
        <w:t>Institute for Occupational, Social and Environmental Medicine, RWTH Aachen University, Germany</w:t>
      </w:r>
    </w:p>
    <w:p w14:paraId="0EF888B8" w14:textId="77777777" w:rsidR="00D96BF3" w:rsidRPr="00AE3D2A" w:rsidRDefault="00D96BF3" w:rsidP="00D96BF3">
      <w:pPr>
        <w:spacing w:line="480" w:lineRule="auto"/>
        <w:rPr>
          <w:lang w:val="en-US"/>
        </w:rPr>
      </w:pPr>
      <w:r>
        <w:rPr>
          <w:lang w:val="en-US"/>
        </w:rPr>
        <w:t>²</w:t>
      </w:r>
      <w:hyperlink r:id="rId4" w:history="1">
        <w:r>
          <w:rPr>
            <w:lang w:val="en-US"/>
          </w:rPr>
          <w:t>Department</w:t>
        </w:r>
        <w:r w:rsidRPr="00AE3D2A">
          <w:rPr>
            <w:lang w:val="en-US"/>
          </w:rPr>
          <w:t xml:space="preserve"> of Health Sciences and Technology</w:t>
        </w:r>
      </w:hyperlink>
      <w:r>
        <w:rPr>
          <w:lang w:val="en-US"/>
        </w:rPr>
        <w:t xml:space="preserve">, </w:t>
      </w:r>
      <w:r w:rsidRPr="00AE3D2A">
        <w:rPr>
          <w:lang w:val="en-US"/>
        </w:rPr>
        <w:t>ETH Zürich</w:t>
      </w:r>
      <w:r w:rsidRPr="00720E28">
        <w:rPr>
          <w:lang w:val="en-US"/>
        </w:rPr>
        <w:t>, Switzerland</w:t>
      </w:r>
    </w:p>
    <w:p w14:paraId="6FA1B7E8" w14:textId="77777777" w:rsidR="00D96BF3" w:rsidRDefault="00D96BF3" w:rsidP="00D96BF3">
      <w:pPr>
        <w:spacing w:line="480" w:lineRule="auto"/>
        <w:rPr>
          <w:lang w:val="en-US"/>
        </w:rPr>
      </w:pPr>
    </w:p>
    <w:p w14:paraId="2A1940E9" w14:textId="77777777" w:rsidR="00D96BF3" w:rsidRDefault="00D96BF3" w:rsidP="00D96BF3">
      <w:pPr>
        <w:spacing w:line="480" w:lineRule="auto"/>
        <w:rPr>
          <w:lang w:val="en-US"/>
        </w:rPr>
      </w:pPr>
      <w:r>
        <w:rPr>
          <w:lang w:val="en-US"/>
        </w:rPr>
        <w:t>Corresponding author:</w:t>
      </w:r>
    </w:p>
    <w:p w14:paraId="25DBE76A" w14:textId="77777777" w:rsidR="00D96BF3" w:rsidRPr="009D16A6" w:rsidRDefault="00D96BF3" w:rsidP="00D96BF3">
      <w:pPr>
        <w:spacing w:line="480" w:lineRule="auto"/>
        <w:rPr>
          <w:lang w:val="en-US"/>
        </w:rPr>
      </w:pPr>
      <w:r>
        <w:rPr>
          <w:lang w:val="en-US"/>
        </w:rPr>
        <w:t>Nora Kappner</w:t>
      </w:r>
    </w:p>
    <w:p w14:paraId="00498CE7" w14:textId="77777777" w:rsidR="00D96BF3" w:rsidRPr="00E06397" w:rsidRDefault="00D96BF3" w:rsidP="00D96BF3">
      <w:pPr>
        <w:spacing w:line="480" w:lineRule="auto"/>
        <w:rPr>
          <w:lang w:val="en-US"/>
        </w:rPr>
      </w:pPr>
      <w:r w:rsidRPr="00E06397">
        <w:rPr>
          <w:lang w:val="en-US"/>
        </w:rPr>
        <w:t>University Hospital RWTH Aachen</w:t>
      </w:r>
    </w:p>
    <w:p w14:paraId="20AF20A8" w14:textId="77777777" w:rsidR="00D96BF3" w:rsidRPr="00E06397" w:rsidRDefault="00D96BF3" w:rsidP="00D96BF3">
      <w:pPr>
        <w:spacing w:line="480" w:lineRule="auto"/>
        <w:rPr>
          <w:lang w:val="en-US"/>
        </w:rPr>
      </w:pPr>
      <w:r>
        <w:rPr>
          <w:lang w:val="en-US"/>
        </w:rPr>
        <w:t>Institute for Occupational, Social and Environmental Medicine</w:t>
      </w:r>
    </w:p>
    <w:p w14:paraId="7984A359" w14:textId="77777777" w:rsidR="00D96BF3" w:rsidRPr="00181836" w:rsidRDefault="00D96BF3" w:rsidP="00D96BF3">
      <w:pPr>
        <w:spacing w:line="480" w:lineRule="auto"/>
      </w:pPr>
      <w:r w:rsidRPr="00181836">
        <w:t>Pauwelsstraße 30</w:t>
      </w:r>
    </w:p>
    <w:p w14:paraId="707B7F25" w14:textId="77777777" w:rsidR="00D96BF3" w:rsidRPr="009D16A6" w:rsidRDefault="00D96BF3" w:rsidP="00D96BF3">
      <w:pPr>
        <w:spacing w:line="480" w:lineRule="auto"/>
      </w:pPr>
      <w:r w:rsidRPr="00181836">
        <w:t>52074 Aachen, Ge</w:t>
      </w:r>
      <w:r w:rsidRPr="009D16A6">
        <w:t>rmany</w:t>
      </w:r>
    </w:p>
    <w:p w14:paraId="4CC9AB59" w14:textId="08FFA3E8" w:rsidR="00D96BF3" w:rsidRPr="00C1777D" w:rsidRDefault="00D96BF3" w:rsidP="00D96BF3">
      <w:pPr>
        <w:spacing w:line="480" w:lineRule="auto"/>
      </w:pPr>
      <w:r w:rsidRPr="00C1777D">
        <w:t xml:space="preserve">Email: </w:t>
      </w:r>
      <w:ins w:id="0" w:author="kappner.nora@web.de" w:date="2022-07-30T13:36:00Z">
        <w:r w:rsidR="000B56B1">
          <w:t>nora.</w:t>
        </w:r>
      </w:ins>
      <w:r w:rsidR="000B56B1">
        <w:t>kappner</w:t>
      </w:r>
      <w:del w:id="1" w:author="kappner.nora@web.de" w:date="2022-07-30T13:36:00Z">
        <w:r w:rsidR="000B56B1" w:rsidDel="000B56B1">
          <w:delText>.nora</w:delText>
        </w:r>
      </w:del>
      <w:r w:rsidR="000B56B1">
        <w:t>@</w:t>
      </w:r>
      <w:ins w:id="2" w:author="kappner.nora@web.de" w:date="2022-07-30T13:36:00Z">
        <w:r w:rsidR="000B56B1">
          <w:t>rwth-aachen</w:t>
        </w:r>
      </w:ins>
      <w:del w:id="3" w:author="kappner.nora@web.de" w:date="2022-07-30T13:36:00Z">
        <w:r w:rsidR="000B56B1" w:rsidDel="000B56B1">
          <w:delText>web</w:delText>
        </w:r>
      </w:del>
      <w:r w:rsidRPr="00C1777D">
        <w:t>.de</w:t>
      </w:r>
    </w:p>
    <w:p w14:paraId="6FBF4760" w14:textId="77777777" w:rsidR="00D96BF3" w:rsidRPr="005E49FD" w:rsidRDefault="00D96BF3" w:rsidP="00D96BF3">
      <w:pPr>
        <w:spacing w:line="480" w:lineRule="auto"/>
        <w:rPr>
          <w:lang w:val="en-US"/>
        </w:rPr>
      </w:pPr>
      <w:r w:rsidRPr="005E49FD">
        <w:rPr>
          <w:lang w:val="en-US"/>
        </w:rPr>
        <w:t>Web: www.arbeitsmedizin.ukaachen.de</w:t>
      </w:r>
    </w:p>
    <w:p w14:paraId="18222A1C" w14:textId="77777777" w:rsidR="00D96BF3" w:rsidRPr="005E49FD" w:rsidRDefault="00D96BF3" w:rsidP="00D96BF3">
      <w:pPr>
        <w:spacing w:line="480" w:lineRule="auto"/>
        <w:rPr>
          <w:lang w:val="en-US"/>
        </w:rPr>
      </w:pPr>
      <w:r w:rsidRPr="005E49FD">
        <w:rPr>
          <w:lang w:val="en-US"/>
        </w:rPr>
        <w:t>Phone: (+49) 241 80 88 88 1</w:t>
      </w:r>
    </w:p>
    <w:p w14:paraId="71B62DF0" w14:textId="77777777" w:rsidR="00D96BF3" w:rsidRPr="005E49FD" w:rsidRDefault="00D96BF3" w:rsidP="00D96BF3">
      <w:pPr>
        <w:spacing w:line="480" w:lineRule="auto"/>
        <w:rPr>
          <w:lang w:val="en-US"/>
        </w:rPr>
      </w:pPr>
      <w:r w:rsidRPr="005E49FD">
        <w:rPr>
          <w:lang w:val="en-US"/>
        </w:rPr>
        <w:t>Fax: (+49) 241 80 82 587</w:t>
      </w:r>
    </w:p>
    <w:p w14:paraId="40F45C60" w14:textId="02FB3A0F" w:rsidR="004012B9" w:rsidRDefault="00D96BF3" w:rsidP="006C10AD">
      <w:pPr>
        <w:spacing w:line="480" w:lineRule="auto"/>
        <w:rPr>
          <w:lang w:val="en-US"/>
        </w:rPr>
      </w:pPr>
      <w:r w:rsidRPr="00D96BF3">
        <w:rPr>
          <w:lang w:val="en-US"/>
        </w:rPr>
        <w:lastRenderedPageBreak/>
        <w:t xml:space="preserve">This document contains results </w:t>
      </w:r>
      <w:r>
        <w:rPr>
          <w:lang w:val="en-US"/>
        </w:rPr>
        <w:t xml:space="preserve">for all hypotheses </w:t>
      </w:r>
      <w:r w:rsidR="00E414A8">
        <w:rPr>
          <w:lang w:val="en-US"/>
        </w:rPr>
        <w:t>and the research question analys</w:t>
      </w:r>
      <w:r>
        <w:rPr>
          <w:lang w:val="en-US"/>
        </w:rPr>
        <w:t xml:space="preserve">ed with a combined mean stress predictor variable including all the three considered stressors: academic performance, clinical practice and faculty relations. </w:t>
      </w:r>
      <w:r w:rsidR="004012B9">
        <w:rPr>
          <w:lang w:val="en-US"/>
        </w:rPr>
        <w:t>Spearmans</w:t>
      </w:r>
      <w:r w:rsidR="005E49FD">
        <w:rPr>
          <w:lang w:val="en-US"/>
        </w:rPr>
        <w:t>’</w:t>
      </w:r>
      <w:r w:rsidR="004012B9">
        <w:rPr>
          <w:lang w:val="en-US"/>
        </w:rPr>
        <w:t xml:space="preserve"> rank correlation coefficients for mean stress and all other considered variables in the manuscript are shown in table S-1. </w:t>
      </w:r>
    </w:p>
    <w:p w14:paraId="117975E5" w14:textId="7BAC861D" w:rsidR="00E954C5" w:rsidRDefault="00E954C5" w:rsidP="006C10AD">
      <w:pPr>
        <w:spacing w:line="480" w:lineRule="auto"/>
        <w:rPr>
          <w:lang w:val="en-US"/>
        </w:rPr>
      </w:pPr>
    </w:p>
    <w:p w14:paraId="24A20205" w14:textId="1226D031" w:rsidR="00E954C5" w:rsidRDefault="004012B9" w:rsidP="006C10AD">
      <w:pPr>
        <w:spacing w:line="480" w:lineRule="auto"/>
        <w:rPr>
          <w:lang w:val="en-US"/>
        </w:rPr>
      </w:pPr>
      <w:r w:rsidRPr="006C10AD">
        <w:rPr>
          <w:u w:val="single"/>
          <w:lang w:val="en-US"/>
        </w:rPr>
        <w:t>Table</w:t>
      </w:r>
      <w:r w:rsidR="00E954C5" w:rsidRPr="006C10AD">
        <w:rPr>
          <w:u w:val="single"/>
          <w:lang w:val="en-US"/>
        </w:rPr>
        <w:t xml:space="preserve"> S-1</w:t>
      </w:r>
      <w:r w:rsidR="00E954C5">
        <w:rPr>
          <w:lang w:val="en-US"/>
        </w:rPr>
        <w:t>: Spearmans` rank correlation coefficients for mean stress</w:t>
      </w:r>
    </w:p>
    <w:tbl>
      <w:tblPr>
        <w:tblStyle w:val="HelleSchattierung"/>
        <w:tblW w:w="4536" w:type="dxa"/>
        <w:tblLayout w:type="fixed"/>
        <w:tblLook w:val="04A0" w:firstRow="1" w:lastRow="0" w:firstColumn="1" w:lastColumn="0" w:noHBand="0" w:noVBand="1"/>
      </w:tblPr>
      <w:tblGrid>
        <w:gridCol w:w="2943"/>
        <w:gridCol w:w="1593"/>
      </w:tblGrid>
      <w:tr w:rsidR="00E954C5" w:rsidRPr="003B53B1" w14:paraId="7079F59B" w14:textId="77777777" w:rsidTr="00E414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28088086" w14:textId="77777777" w:rsidR="00E954C5" w:rsidRPr="003B53B1" w:rsidRDefault="00E954C5" w:rsidP="006C10AD">
            <w:pPr>
              <w:spacing w:line="480" w:lineRule="auto"/>
              <w:jc w:val="center"/>
              <w:rPr>
                <w:b w:val="0"/>
                <w:lang w:val="en-US"/>
              </w:rPr>
            </w:pPr>
          </w:p>
        </w:tc>
        <w:tc>
          <w:tcPr>
            <w:tcW w:w="1593" w:type="dxa"/>
            <w:vAlign w:val="center"/>
          </w:tcPr>
          <w:p w14:paraId="261AE2C2" w14:textId="2693FBF9" w:rsidR="00E954C5" w:rsidRPr="003B53B1" w:rsidRDefault="00E954C5" w:rsidP="006C10A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Mean stress</w:t>
            </w:r>
          </w:p>
        </w:tc>
      </w:tr>
      <w:tr w:rsidR="00E954C5" w:rsidRPr="003B53B1" w14:paraId="2993E0A8" w14:textId="77777777" w:rsidTr="00E41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vAlign w:val="center"/>
          </w:tcPr>
          <w:p w14:paraId="11D01FF1" w14:textId="0DEF04F2" w:rsidR="00E954C5" w:rsidRPr="003B53B1" w:rsidRDefault="00E954C5" w:rsidP="006C10AD">
            <w:pPr>
              <w:spacing w:line="480" w:lineRule="auto"/>
              <w:jc w:val="center"/>
              <w:rPr>
                <w:b w:val="0"/>
              </w:rPr>
            </w:pPr>
            <w:r>
              <w:rPr>
                <w:b w:val="0"/>
              </w:rPr>
              <w:t>Gender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2AF8E5C8" w14:textId="3D8DF875" w:rsidR="00E954C5" w:rsidRPr="003B53B1" w:rsidRDefault="00E954C5" w:rsidP="006C10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25**</w:t>
            </w:r>
          </w:p>
        </w:tc>
      </w:tr>
      <w:tr w:rsidR="00E954C5" w:rsidRPr="003B53B1" w14:paraId="2A3CF812" w14:textId="77777777" w:rsidTr="00E41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vAlign w:val="center"/>
          </w:tcPr>
          <w:p w14:paraId="4BF9335F" w14:textId="14250639" w:rsidR="00E954C5" w:rsidRDefault="00E954C5" w:rsidP="006C10AD">
            <w:pPr>
              <w:spacing w:line="480" w:lineRule="auto"/>
              <w:jc w:val="center"/>
            </w:pPr>
            <w:r>
              <w:rPr>
                <w:b w:val="0"/>
              </w:rPr>
              <w:t>Academic performance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3234AF7C" w14:textId="3DB625DB" w:rsidR="00E954C5" w:rsidRPr="003B53B1" w:rsidRDefault="00E954C5" w:rsidP="006C10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9**</w:t>
            </w:r>
          </w:p>
        </w:tc>
      </w:tr>
      <w:tr w:rsidR="00E954C5" w:rsidRPr="003B53B1" w14:paraId="1B0F2D62" w14:textId="77777777" w:rsidTr="00E41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vAlign w:val="center"/>
          </w:tcPr>
          <w:p w14:paraId="291E4CF2" w14:textId="77777777" w:rsidR="00E954C5" w:rsidRPr="003B53B1" w:rsidRDefault="00E954C5" w:rsidP="006C10AD">
            <w:pPr>
              <w:spacing w:line="480" w:lineRule="auto"/>
              <w:jc w:val="center"/>
              <w:rPr>
                <w:b w:val="0"/>
              </w:rPr>
            </w:pPr>
            <w:r>
              <w:rPr>
                <w:b w:val="0"/>
              </w:rPr>
              <w:t>Clinical practice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001404F7" w14:textId="1ED3E0B8" w:rsidR="00E954C5" w:rsidRPr="003B53B1" w:rsidRDefault="00E954C5" w:rsidP="006C10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72**</w:t>
            </w:r>
          </w:p>
        </w:tc>
      </w:tr>
      <w:tr w:rsidR="00E954C5" w:rsidRPr="003B53B1" w14:paraId="14B7F038" w14:textId="77777777" w:rsidTr="00E41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vAlign w:val="center"/>
          </w:tcPr>
          <w:p w14:paraId="304CBE2E" w14:textId="77777777" w:rsidR="00E954C5" w:rsidRPr="003B53B1" w:rsidRDefault="00E954C5" w:rsidP="006C10AD">
            <w:pPr>
              <w:spacing w:line="480" w:lineRule="auto"/>
              <w:jc w:val="center"/>
              <w:rPr>
                <w:b w:val="0"/>
              </w:rPr>
            </w:pPr>
            <w:r>
              <w:rPr>
                <w:b w:val="0"/>
              </w:rPr>
              <w:t>Faculty relation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2167586C" w14:textId="1D5F2B91" w:rsidR="00E954C5" w:rsidRPr="003B53B1" w:rsidRDefault="00E954C5" w:rsidP="006C10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8**</w:t>
            </w:r>
          </w:p>
        </w:tc>
      </w:tr>
      <w:tr w:rsidR="00E954C5" w:rsidRPr="003B53B1" w14:paraId="351F2F5D" w14:textId="77777777" w:rsidTr="00E41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vAlign w:val="center"/>
          </w:tcPr>
          <w:p w14:paraId="6F8744AC" w14:textId="77777777" w:rsidR="00E954C5" w:rsidRPr="003B53B1" w:rsidRDefault="00E954C5" w:rsidP="006C10AD">
            <w:pPr>
              <w:spacing w:line="480" w:lineRule="auto"/>
              <w:jc w:val="center"/>
              <w:rPr>
                <w:b w:val="0"/>
              </w:rPr>
            </w:pPr>
            <w:r>
              <w:rPr>
                <w:b w:val="0"/>
              </w:rPr>
              <w:t>Depressive symptom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494D4A10" w14:textId="6C42C907" w:rsidR="00E954C5" w:rsidRPr="003B53B1" w:rsidRDefault="00E954C5" w:rsidP="006C10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52**</w:t>
            </w:r>
          </w:p>
        </w:tc>
      </w:tr>
      <w:tr w:rsidR="00E954C5" w:rsidRPr="003B53B1" w14:paraId="2BE7A0D3" w14:textId="77777777" w:rsidTr="00E41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vAlign w:val="center"/>
          </w:tcPr>
          <w:p w14:paraId="0868DDAD" w14:textId="77777777" w:rsidR="00E954C5" w:rsidRPr="00392D0F" w:rsidRDefault="00E954C5" w:rsidP="006C10AD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392D0F">
              <w:rPr>
                <w:b w:val="0"/>
                <w:bCs w:val="0"/>
              </w:rPr>
              <w:t>Social support professor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1F236508" w14:textId="2BE27214" w:rsidR="00E954C5" w:rsidRPr="003B53B1" w:rsidRDefault="00CC519C" w:rsidP="006C10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38**</w:t>
            </w:r>
          </w:p>
        </w:tc>
      </w:tr>
      <w:tr w:rsidR="00E954C5" w:rsidRPr="003B53B1" w14:paraId="7BF8CA94" w14:textId="77777777" w:rsidTr="00E41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vAlign w:val="center"/>
          </w:tcPr>
          <w:p w14:paraId="70118BFA" w14:textId="79C3C818" w:rsidR="00E954C5" w:rsidRPr="00392D0F" w:rsidRDefault="00E414A8" w:rsidP="006C10AD">
            <w:pPr>
              <w:spacing w:line="480" w:lineRule="auto"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ocial support fellow student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3838F416" w14:textId="0B128D18" w:rsidR="00E954C5" w:rsidRPr="003B53B1" w:rsidRDefault="00CC519C" w:rsidP="006C10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.42**</w:t>
            </w:r>
          </w:p>
        </w:tc>
      </w:tr>
      <w:tr w:rsidR="00E954C5" w:rsidRPr="003B53B1" w14:paraId="303002AE" w14:textId="77777777" w:rsidTr="00E41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vAlign w:val="center"/>
          </w:tcPr>
          <w:p w14:paraId="128080C3" w14:textId="77777777" w:rsidR="00E954C5" w:rsidRPr="003B53B1" w:rsidRDefault="00E954C5" w:rsidP="006C10AD">
            <w:pPr>
              <w:spacing w:line="480" w:lineRule="auto"/>
              <w:jc w:val="center"/>
              <w:rPr>
                <w:b w:val="0"/>
              </w:rPr>
            </w:pPr>
            <w:r>
              <w:rPr>
                <w:b w:val="0"/>
              </w:rPr>
              <w:t>Social identity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02090C78" w14:textId="15E81FBC" w:rsidR="00E954C5" w:rsidRPr="003B53B1" w:rsidRDefault="00CC519C" w:rsidP="006C10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.23**</w:t>
            </w:r>
          </w:p>
        </w:tc>
      </w:tr>
      <w:tr w:rsidR="00E954C5" w:rsidRPr="003B53B1" w14:paraId="426586E4" w14:textId="77777777" w:rsidTr="00E41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vAlign w:val="center"/>
          </w:tcPr>
          <w:p w14:paraId="3CE391B3" w14:textId="77777777" w:rsidR="00E954C5" w:rsidRDefault="00E954C5" w:rsidP="006C10AD">
            <w:pPr>
              <w:spacing w:line="480" w:lineRule="auto"/>
              <w:jc w:val="center"/>
              <w:rPr>
                <w:b w:val="0"/>
              </w:rPr>
            </w:pPr>
            <w:r>
              <w:rPr>
                <w:b w:val="0"/>
              </w:rPr>
              <w:t>Dual identity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019B6B06" w14:textId="2A700161" w:rsidR="00E954C5" w:rsidRPr="003B53B1" w:rsidRDefault="00E954C5" w:rsidP="006C10A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CC519C">
              <w:t>.27**</w:t>
            </w:r>
          </w:p>
        </w:tc>
      </w:tr>
      <w:tr w:rsidR="00E954C5" w:rsidRPr="003B53B1" w14:paraId="7B7A9ADA" w14:textId="77777777" w:rsidTr="00E41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vAlign w:val="center"/>
          </w:tcPr>
          <w:p w14:paraId="4BF4BE22" w14:textId="5A2578E4" w:rsidR="00E954C5" w:rsidRDefault="00E414A8" w:rsidP="006C10AD">
            <w:pPr>
              <w:spacing w:line="480" w:lineRule="auto"/>
              <w:jc w:val="center"/>
              <w:rPr>
                <w:b w:val="0"/>
              </w:rPr>
            </w:pPr>
            <w:r>
              <w:rPr>
                <w:b w:val="0"/>
              </w:rPr>
              <w:t>S</w:t>
            </w:r>
            <w:r w:rsidR="00E954C5">
              <w:rPr>
                <w:b w:val="0"/>
              </w:rPr>
              <w:t>tatus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3B710FDE" w14:textId="45B058F5" w:rsidR="00E954C5" w:rsidRPr="003B53B1" w:rsidRDefault="00E954C5" w:rsidP="006C10A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="00CC519C">
              <w:t>3</w:t>
            </w:r>
            <w:r>
              <w:t>4**</w:t>
            </w:r>
          </w:p>
        </w:tc>
      </w:tr>
    </w:tbl>
    <w:p w14:paraId="40023D58" w14:textId="5AE0574E" w:rsidR="00D96BF3" w:rsidRDefault="00CC519C" w:rsidP="006C10AD">
      <w:pPr>
        <w:spacing w:line="480" w:lineRule="auto"/>
        <w:rPr>
          <w:lang w:val="en-US"/>
        </w:rPr>
      </w:pPr>
      <w:r>
        <w:rPr>
          <w:lang w:val="en-US"/>
        </w:rPr>
        <w:t>Note: ** p-value &lt;.001</w:t>
      </w:r>
    </w:p>
    <w:p w14:paraId="65F62F6B" w14:textId="6D0544F4" w:rsidR="00CC519C" w:rsidRDefault="00CC519C" w:rsidP="006C10AD">
      <w:pPr>
        <w:spacing w:line="480" w:lineRule="auto"/>
        <w:rPr>
          <w:lang w:val="en-US"/>
        </w:rPr>
      </w:pPr>
    </w:p>
    <w:p w14:paraId="0D8C1F53" w14:textId="6E24F86F" w:rsidR="004012B9" w:rsidRDefault="004012B9" w:rsidP="006C10AD">
      <w:pPr>
        <w:spacing w:line="480" w:lineRule="auto"/>
        <w:rPr>
          <w:lang w:val="en-US"/>
        </w:rPr>
      </w:pPr>
      <w:r>
        <w:rPr>
          <w:lang w:val="en-US"/>
        </w:rPr>
        <w:lastRenderedPageBreak/>
        <w:t>In relation to hypothesis 1, the linear regression shows</w:t>
      </w:r>
      <w:r w:rsidR="00C96414">
        <w:rPr>
          <w:lang w:val="en-US"/>
        </w:rPr>
        <w:t xml:space="preserve"> a significant positive association between mean stress and depressive symptoms [t(2) = 7.4, </w:t>
      </w:r>
      <w:r w:rsidR="00C96414">
        <w:rPr>
          <w:rFonts w:cstheme="minorHAnsi"/>
          <w:lang w:val="en-US"/>
        </w:rPr>
        <w:t>β</w:t>
      </w:r>
      <w:r w:rsidR="00C96414">
        <w:rPr>
          <w:lang w:val="en-US"/>
        </w:rPr>
        <w:t xml:space="preserve"> = .52, p &lt;.001]. </w:t>
      </w:r>
      <w:r w:rsidR="00F92757">
        <w:rPr>
          <w:lang w:val="en-US"/>
        </w:rPr>
        <w:t>The whole model was also significant [F(2,160) = 30.4, p &lt;.001, R² = .28].</w:t>
      </w:r>
    </w:p>
    <w:p w14:paraId="39806660" w14:textId="6C524572" w:rsidR="00D96BF3" w:rsidRDefault="00D96BF3" w:rsidP="006C10AD">
      <w:pPr>
        <w:spacing w:line="480" w:lineRule="auto"/>
        <w:rPr>
          <w:lang w:val="en-US"/>
        </w:rPr>
      </w:pPr>
      <w:r>
        <w:rPr>
          <w:lang w:val="en-US"/>
        </w:rPr>
        <w:t xml:space="preserve">Additionally to hypothesis </w:t>
      </w:r>
      <w:r w:rsidR="004012B9">
        <w:rPr>
          <w:lang w:val="en-US"/>
        </w:rPr>
        <w:t>2</w:t>
      </w:r>
      <w:r w:rsidR="00C96414">
        <w:rPr>
          <w:lang w:val="en-US"/>
        </w:rPr>
        <w:t xml:space="preserve"> the interactions with all </w:t>
      </w:r>
      <w:r w:rsidR="00E414A8">
        <w:rPr>
          <w:lang w:val="en-US"/>
        </w:rPr>
        <w:t>considered moderators are analys</w:t>
      </w:r>
      <w:r w:rsidR="00C96414">
        <w:rPr>
          <w:lang w:val="en-US"/>
        </w:rPr>
        <w:t>ed for mean stress as predictor variable.</w:t>
      </w:r>
      <w:r>
        <w:rPr>
          <w:lang w:val="en-US"/>
        </w:rPr>
        <w:t xml:space="preserve"> </w:t>
      </w:r>
    </w:p>
    <w:p w14:paraId="584FD4C4" w14:textId="77777777" w:rsidR="00464523" w:rsidRDefault="00464523" w:rsidP="006C10AD">
      <w:pPr>
        <w:spacing w:line="480" w:lineRule="auto"/>
        <w:rPr>
          <w:lang w:val="en-US"/>
        </w:rPr>
      </w:pPr>
    </w:p>
    <w:p w14:paraId="4827389C" w14:textId="19669791" w:rsidR="00D96BF3" w:rsidRDefault="004012B9" w:rsidP="006C10AD">
      <w:pPr>
        <w:spacing w:line="480" w:lineRule="auto"/>
        <w:rPr>
          <w:lang w:val="en-US"/>
        </w:rPr>
      </w:pPr>
      <w:r w:rsidRPr="006C10AD">
        <w:rPr>
          <w:u w:val="single"/>
          <w:lang w:val="en-US"/>
        </w:rPr>
        <w:t>Table S-2</w:t>
      </w:r>
      <w:r>
        <w:rPr>
          <w:lang w:val="en-US"/>
        </w:rPr>
        <w:t>:</w:t>
      </w:r>
      <w:r w:rsidR="00464523">
        <w:rPr>
          <w:lang w:val="en-US"/>
        </w:rPr>
        <w:t xml:space="preserve"> </w:t>
      </w:r>
      <w:r w:rsidR="00464523" w:rsidRPr="00E803A9">
        <w:rPr>
          <w:lang w:val="en-US"/>
        </w:rPr>
        <w:t>Regression-coefficients for interaction</w:t>
      </w:r>
      <w:r w:rsidR="00464523">
        <w:rPr>
          <w:lang w:val="en-US"/>
        </w:rPr>
        <w:t>s</w:t>
      </w:r>
      <w:r w:rsidR="00E414A8">
        <w:rPr>
          <w:lang w:val="en-US"/>
        </w:rPr>
        <w:t xml:space="preserve"> of social resources</w:t>
      </w:r>
      <w:r w:rsidR="00464523" w:rsidRPr="00E803A9">
        <w:rPr>
          <w:lang w:val="en-US"/>
        </w:rPr>
        <w:t xml:space="preserve"> on the association </w:t>
      </w:r>
      <w:r w:rsidR="00464523">
        <w:rPr>
          <w:lang w:val="en-US"/>
        </w:rPr>
        <w:t>between mean stressors and depressive symptoms</w:t>
      </w:r>
    </w:p>
    <w:tbl>
      <w:tblPr>
        <w:tblW w:w="970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16"/>
        <w:gridCol w:w="1276"/>
        <w:gridCol w:w="1276"/>
        <w:gridCol w:w="980"/>
        <w:gridCol w:w="980"/>
        <w:gridCol w:w="980"/>
      </w:tblGrid>
      <w:tr w:rsidR="00576B54" w:rsidRPr="00E803A9" w14:paraId="7BD17632" w14:textId="77777777" w:rsidTr="00DB00BE">
        <w:tc>
          <w:tcPr>
            <w:tcW w:w="4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C4B141" w14:textId="7ACDE91B" w:rsidR="00576B54" w:rsidRPr="00E803A9" w:rsidRDefault="00464523" w:rsidP="006C10AD">
            <w:pPr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oderat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0DCA9" w14:textId="77777777" w:rsidR="00576B54" w:rsidRPr="00E803A9" w:rsidRDefault="00576B54" w:rsidP="006C10AD">
            <w:pPr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E1543" w14:textId="77777777" w:rsidR="00576B54" w:rsidRPr="00E803A9" w:rsidRDefault="00576B54" w:rsidP="006C10AD">
            <w:pPr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.E.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28B52" w14:textId="77777777" w:rsidR="00576B54" w:rsidRPr="00E803A9" w:rsidRDefault="00576B54" w:rsidP="006C10AD">
            <w:pPr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803A9">
              <w:rPr>
                <w:i/>
                <w:lang w:val="en-US"/>
              </w:rPr>
              <w:t>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7BCC6" w14:textId="77777777" w:rsidR="00576B54" w:rsidRPr="00E803A9" w:rsidRDefault="00576B54" w:rsidP="006C10AD">
            <w:pPr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803A9">
              <w:rPr>
                <w:i/>
                <w:lang w:val="en-US"/>
              </w:rPr>
              <w:t>p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1FF07" w14:textId="77777777" w:rsidR="00576B54" w:rsidRPr="00E803A9" w:rsidRDefault="00576B54" w:rsidP="006C10AD">
            <w:pPr>
              <w:spacing w:line="480" w:lineRule="auto"/>
              <w:contextualSpacing/>
              <w:jc w:val="center"/>
              <w:rPr>
                <w:i/>
                <w:lang w:val="en-US"/>
              </w:rPr>
            </w:pPr>
            <w:r w:rsidRPr="00D155B9">
              <w:rPr>
                <w:i/>
                <w:lang w:val="en-US"/>
              </w:rPr>
              <w:t>∆R</w:t>
            </w:r>
            <w:r w:rsidRPr="00D155B9">
              <w:rPr>
                <w:i/>
                <w:vertAlign w:val="superscript"/>
                <w:lang w:val="en-US"/>
              </w:rPr>
              <w:t>2</w:t>
            </w:r>
          </w:p>
        </w:tc>
      </w:tr>
      <w:tr w:rsidR="00576B54" w:rsidRPr="00E803A9" w14:paraId="4E18C61A" w14:textId="77777777" w:rsidTr="00464523">
        <w:tc>
          <w:tcPr>
            <w:tcW w:w="4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613B23" w14:textId="29EE7F66" w:rsidR="00576B54" w:rsidRPr="002976D0" w:rsidRDefault="00464523" w:rsidP="006C10AD">
            <w:pPr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</w:t>
            </w:r>
            <w:r w:rsidR="00576B54" w:rsidRPr="002976D0">
              <w:rPr>
                <w:b/>
                <w:bCs/>
                <w:lang w:val="en-US"/>
              </w:rPr>
              <w:t>ocial support profess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6A692" w14:textId="600B1DCC" w:rsidR="00576B54" w:rsidRDefault="00AA4498" w:rsidP="006C10AD">
            <w:pPr>
              <w:spacing w:line="480" w:lineRule="auto"/>
              <w:contextualSpacing/>
              <w:jc w:val="center"/>
            </w:pPr>
            <w:r>
              <w:t>-3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12ECC" w14:textId="15CF180E" w:rsidR="00576B54" w:rsidRDefault="00AA4498" w:rsidP="006C10AD">
            <w:pPr>
              <w:spacing w:line="480" w:lineRule="auto"/>
              <w:contextualSpacing/>
              <w:jc w:val="center"/>
            </w:pPr>
            <w:r>
              <w:t>2.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FCEFF9" w14:textId="41938F39" w:rsidR="00576B54" w:rsidRDefault="00AA4498" w:rsidP="006C10AD">
            <w:pPr>
              <w:spacing w:line="480" w:lineRule="auto"/>
              <w:contextualSpacing/>
              <w:jc w:val="center"/>
            </w:pPr>
            <w:r>
              <w:t>-1.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8EEF36" w14:textId="5098DC71" w:rsidR="00576B54" w:rsidRDefault="00AA4498" w:rsidP="006C10AD">
            <w:pPr>
              <w:spacing w:line="480" w:lineRule="auto"/>
              <w:contextualSpacing/>
              <w:jc w:val="center"/>
            </w:pPr>
            <w:r>
              <w:t>.1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BB698" w14:textId="2E76140E" w:rsidR="00576B54" w:rsidRPr="00BF2B98" w:rsidRDefault="00AA4498" w:rsidP="006C10AD">
            <w:pPr>
              <w:spacing w:line="480" w:lineRule="auto"/>
              <w:contextualSpacing/>
              <w:jc w:val="center"/>
            </w:pPr>
            <w:r>
              <w:t>.01</w:t>
            </w:r>
          </w:p>
        </w:tc>
      </w:tr>
      <w:tr w:rsidR="00576B54" w:rsidRPr="00E803A9" w14:paraId="027F8B48" w14:textId="77777777" w:rsidTr="00464523"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6C1CB" w14:textId="06B4696D" w:rsidR="00576B54" w:rsidRPr="002976D0" w:rsidRDefault="00464523" w:rsidP="006C10AD">
            <w:pPr>
              <w:spacing w:line="480" w:lineRule="auto"/>
              <w:contextualSpacing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  <w:r w:rsidR="00E414A8">
              <w:rPr>
                <w:b/>
                <w:lang w:val="en-US"/>
              </w:rPr>
              <w:t>ocial support fellow stud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54BBC" w14:textId="2B82AB30" w:rsidR="00576B54" w:rsidRDefault="00AA4498" w:rsidP="006C10AD">
            <w:pPr>
              <w:spacing w:line="480" w:lineRule="auto"/>
              <w:contextualSpacing/>
              <w:jc w:val="center"/>
            </w:pPr>
            <w:r>
              <w:t>-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72D9B" w14:textId="70F355E4" w:rsidR="00576B54" w:rsidRDefault="00AA4498" w:rsidP="006C10AD">
            <w:pPr>
              <w:spacing w:line="480" w:lineRule="auto"/>
              <w:contextualSpacing/>
              <w:jc w:val="center"/>
            </w:pPr>
            <w:r>
              <w:t>2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89FE" w14:textId="0EE00AAD" w:rsidR="00576B54" w:rsidRDefault="00AA4498" w:rsidP="006C10AD">
            <w:pPr>
              <w:spacing w:line="480" w:lineRule="auto"/>
              <w:contextualSpacing/>
              <w:jc w:val="center"/>
            </w:pPr>
            <w:r>
              <w:t>-0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CAAF" w14:textId="6F01559D" w:rsidR="00576B54" w:rsidRDefault="00AA4498" w:rsidP="006C10AD">
            <w:pPr>
              <w:spacing w:line="480" w:lineRule="auto"/>
              <w:contextualSpacing/>
              <w:jc w:val="center"/>
            </w:pPr>
            <w:r>
              <w:t>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8DB1" w14:textId="23660A7B" w:rsidR="00576B54" w:rsidRPr="00BF2B98" w:rsidRDefault="00AA4498" w:rsidP="006C10AD">
            <w:pPr>
              <w:spacing w:line="480" w:lineRule="auto"/>
              <w:contextualSpacing/>
              <w:jc w:val="center"/>
            </w:pPr>
            <w:r>
              <w:t>.002</w:t>
            </w:r>
          </w:p>
        </w:tc>
      </w:tr>
      <w:tr w:rsidR="00576B54" w:rsidRPr="00E803A9" w14:paraId="7A15A2A7" w14:textId="77777777" w:rsidTr="00464523"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D7B7C" w14:textId="64F8C868" w:rsidR="00576B54" w:rsidRPr="00E803A9" w:rsidRDefault="00464523" w:rsidP="006C10AD">
            <w:pPr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>S</w:t>
            </w:r>
            <w:r w:rsidR="00576B54" w:rsidRPr="00E803A9">
              <w:rPr>
                <w:b/>
                <w:bCs/>
              </w:rPr>
              <w:t>ocial identity</w:t>
            </w:r>
            <w:r w:rsidR="00576B54">
              <w:rPr>
                <w:b/>
                <w:bCs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73EDA" w14:textId="70B2A52F" w:rsidR="00576B54" w:rsidRPr="00E803A9" w:rsidRDefault="00260D0C" w:rsidP="006C10AD">
            <w:pPr>
              <w:spacing w:line="480" w:lineRule="auto"/>
              <w:contextualSpacing/>
              <w:jc w:val="center"/>
            </w:pPr>
            <w:r>
              <w:t>-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32650" w14:textId="22D43DB2" w:rsidR="00576B54" w:rsidRPr="00E803A9" w:rsidRDefault="00260D0C" w:rsidP="006C10AD">
            <w:pPr>
              <w:spacing w:line="480" w:lineRule="auto"/>
              <w:contextualSpacing/>
              <w:jc w:val="center"/>
            </w:pPr>
            <w:r>
              <w:t>1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7ADF" w14:textId="3C7D0479" w:rsidR="00576B54" w:rsidRPr="00E803A9" w:rsidRDefault="00260D0C" w:rsidP="006C10AD">
            <w:pPr>
              <w:spacing w:line="480" w:lineRule="auto"/>
              <w:contextualSpacing/>
              <w:jc w:val="center"/>
            </w:pPr>
            <w:r>
              <w:t>-0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6C26" w14:textId="3A954176" w:rsidR="00576B54" w:rsidRPr="00E803A9" w:rsidRDefault="00260D0C" w:rsidP="006C10AD">
            <w:pPr>
              <w:spacing w:line="480" w:lineRule="auto"/>
              <w:contextualSpacing/>
              <w:jc w:val="center"/>
            </w:pPr>
            <w:r>
              <w:t>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89B95" w14:textId="25B04D6D" w:rsidR="00576B54" w:rsidRPr="00BF2B98" w:rsidRDefault="00260D0C" w:rsidP="006C10AD">
            <w:pPr>
              <w:spacing w:line="480" w:lineRule="auto"/>
              <w:contextualSpacing/>
              <w:jc w:val="center"/>
            </w:pPr>
            <w:r>
              <w:t>.002</w:t>
            </w:r>
          </w:p>
        </w:tc>
      </w:tr>
      <w:tr w:rsidR="00576B54" w:rsidRPr="00E803A9" w14:paraId="2E2E7A80" w14:textId="77777777" w:rsidTr="00464523"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1A5AC" w14:textId="6088F5A2" w:rsidR="00576B54" w:rsidRPr="00E803A9" w:rsidRDefault="00464523" w:rsidP="006C10AD">
            <w:pPr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>D</w:t>
            </w:r>
            <w:r w:rsidR="00576B54" w:rsidRPr="00E803A9">
              <w:rPr>
                <w:b/>
                <w:bCs/>
              </w:rPr>
              <w:t>ual ident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D7E4B" w14:textId="59A3BE67" w:rsidR="00576B54" w:rsidRPr="00E803A9" w:rsidRDefault="00260D0C" w:rsidP="006C10AD">
            <w:pPr>
              <w:spacing w:line="480" w:lineRule="auto"/>
              <w:contextualSpacing/>
              <w:jc w:val="center"/>
            </w:pPr>
            <w:r>
              <w:t>-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2CFAC" w14:textId="56E5360C" w:rsidR="00576B54" w:rsidRPr="00E803A9" w:rsidRDefault="00260D0C" w:rsidP="006C10AD">
            <w:pPr>
              <w:spacing w:line="480" w:lineRule="auto"/>
              <w:contextualSpacing/>
              <w:jc w:val="center"/>
            </w:pPr>
            <w:r>
              <w:t>1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DDD0" w14:textId="3C0E3259" w:rsidR="00576B54" w:rsidRPr="00E803A9" w:rsidRDefault="00260D0C" w:rsidP="006C10AD">
            <w:pPr>
              <w:spacing w:line="480" w:lineRule="auto"/>
              <w:contextualSpacing/>
              <w:jc w:val="center"/>
            </w:pPr>
            <w:r>
              <w:t>-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56CB" w14:textId="1F8C74D8" w:rsidR="00576B54" w:rsidRPr="00E803A9" w:rsidRDefault="00260D0C" w:rsidP="006C10AD">
            <w:pPr>
              <w:spacing w:line="480" w:lineRule="auto"/>
              <w:contextualSpacing/>
              <w:jc w:val="center"/>
            </w:pPr>
            <w:r>
              <w:t>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889C" w14:textId="4CB459F4" w:rsidR="00576B54" w:rsidRPr="00BF2B98" w:rsidRDefault="00260D0C" w:rsidP="006C10AD">
            <w:pPr>
              <w:spacing w:line="480" w:lineRule="auto"/>
              <w:contextualSpacing/>
              <w:jc w:val="center"/>
            </w:pPr>
            <w:r>
              <w:t>.01</w:t>
            </w:r>
          </w:p>
        </w:tc>
      </w:tr>
      <w:tr w:rsidR="00576B54" w:rsidRPr="00E803A9" w14:paraId="17B05316" w14:textId="77777777" w:rsidTr="00464523"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9BE0E5" w14:textId="7E82652E" w:rsidR="00576B54" w:rsidRPr="00502EA7" w:rsidRDefault="00E414A8" w:rsidP="006C10AD">
            <w:pPr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</w:t>
            </w:r>
            <w:r w:rsidR="00576B54" w:rsidRPr="00502EA7">
              <w:rPr>
                <w:b/>
                <w:bCs/>
                <w:lang w:val="en-US"/>
              </w:rPr>
              <w:t>ta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FAE52" w14:textId="4F5AEEB9" w:rsidR="00576B54" w:rsidRPr="00E803A9" w:rsidRDefault="00260D0C" w:rsidP="006C10AD">
            <w:pPr>
              <w:spacing w:line="480" w:lineRule="auto"/>
              <w:contextualSpacing/>
              <w:jc w:val="center"/>
            </w:pPr>
            <w: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F66D1" w14:textId="2A13FE96" w:rsidR="00576B54" w:rsidRPr="00E803A9" w:rsidRDefault="00260D0C" w:rsidP="006C10AD">
            <w:pPr>
              <w:spacing w:line="480" w:lineRule="auto"/>
              <w:contextualSpacing/>
              <w:jc w:val="center"/>
            </w:pPr>
            <w:r>
              <w:t>0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83067" w14:textId="010BAE45" w:rsidR="00576B54" w:rsidRPr="00E803A9" w:rsidRDefault="00260D0C" w:rsidP="006C10AD">
            <w:pPr>
              <w:spacing w:line="480" w:lineRule="auto"/>
              <w:contextualSpacing/>
              <w:jc w:val="center"/>
            </w:pPr>
            <w:r>
              <w:t>1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A5960B" w14:textId="40DAF864" w:rsidR="00576B54" w:rsidRPr="00E803A9" w:rsidRDefault="00260D0C" w:rsidP="006C10AD">
            <w:pPr>
              <w:spacing w:line="480" w:lineRule="auto"/>
              <w:contextualSpacing/>
              <w:jc w:val="center"/>
            </w:pPr>
            <w:r>
              <w:t>.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9E76F" w14:textId="2ACCE9F1" w:rsidR="00576B54" w:rsidRPr="00BF2B98" w:rsidRDefault="00260D0C" w:rsidP="006C10AD">
            <w:pPr>
              <w:spacing w:line="480" w:lineRule="auto"/>
              <w:contextualSpacing/>
              <w:jc w:val="center"/>
            </w:pPr>
            <w:r>
              <w:t>.01</w:t>
            </w:r>
          </w:p>
        </w:tc>
      </w:tr>
    </w:tbl>
    <w:p w14:paraId="425D1A0A" w14:textId="77777777" w:rsidR="00576B54" w:rsidRDefault="00576B54" w:rsidP="006C10AD">
      <w:pPr>
        <w:spacing w:line="480" w:lineRule="auto"/>
        <w:rPr>
          <w:lang w:val="en-US"/>
        </w:rPr>
      </w:pPr>
    </w:p>
    <w:p w14:paraId="73FCF2EB" w14:textId="12379114" w:rsidR="004012B9" w:rsidRDefault="004012B9" w:rsidP="006C10AD">
      <w:pPr>
        <w:spacing w:line="480" w:lineRule="auto"/>
        <w:rPr>
          <w:lang w:val="en-US"/>
        </w:rPr>
      </w:pPr>
    </w:p>
    <w:p w14:paraId="78C56D86" w14:textId="75E52DED" w:rsidR="00260D0C" w:rsidRPr="00D96BF3" w:rsidRDefault="00260D0C" w:rsidP="006C10AD">
      <w:pPr>
        <w:spacing w:line="480" w:lineRule="auto"/>
        <w:rPr>
          <w:lang w:val="en-US"/>
        </w:rPr>
      </w:pPr>
      <w:r>
        <w:rPr>
          <w:lang w:val="en-US"/>
        </w:rPr>
        <w:t xml:space="preserve">Related to the research question the three-way-interaction of mean stress, </w:t>
      </w:r>
      <w:r w:rsidR="00E414A8">
        <w:rPr>
          <w:lang w:val="en-US"/>
        </w:rPr>
        <w:t>ingroup status and study programme</w:t>
      </w:r>
      <w:r>
        <w:rPr>
          <w:lang w:val="en-US"/>
        </w:rPr>
        <w:t xml:space="preserve"> was not significant [t[6] = </w:t>
      </w:r>
      <w:r w:rsidR="00E50607">
        <w:rPr>
          <w:lang w:val="en-US"/>
        </w:rPr>
        <w:t xml:space="preserve">-0.6, B = -0.3, S.E. = 3.5, p = .92, </w:t>
      </w:r>
      <w:r w:rsidR="00E50607" w:rsidRPr="00E50607">
        <w:rPr>
          <w:lang w:val="en-US"/>
        </w:rPr>
        <w:t>∆R</w:t>
      </w:r>
      <w:r w:rsidR="00E50607">
        <w:rPr>
          <w:lang w:val="en-US"/>
        </w:rPr>
        <w:t>² = .01].</w:t>
      </w:r>
    </w:p>
    <w:sectPr w:rsidR="00260D0C" w:rsidRPr="00D96B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ppner.nora@web.de">
    <w15:presenceInfo w15:providerId="Windows Live" w15:userId="5db0aced7134e3c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6BF3"/>
    <w:rsid w:val="00040112"/>
    <w:rsid w:val="000B56B1"/>
    <w:rsid w:val="00260D0C"/>
    <w:rsid w:val="002771D8"/>
    <w:rsid w:val="002D12DA"/>
    <w:rsid w:val="003023B7"/>
    <w:rsid w:val="004012B9"/>
    <w:rsid w:val="00464523"/>
    <w:rsid w:val="005642B4"/>
    <w:rsid w:val="00576B54"/>
    <w:rsid w:val="005E49FD"/>
    <w:rsid w:val="006C10AD"/>
    <w:rsid w:val="00AA4498"/>
    <w:rsid w:val="00BA2B6A"/>
    <w:rsid w:val="00C96414"/>
    <w:rsid w:val="00CC519C"/>
    <w:rsid w:val="00D96BF3"/>
    <w:rsid w:val="00E414A8"/>
    <w:rsid w:val="00E50607"/>
    <w:rsid w:val="00E954C5"/>
    <w:rsid w:val="00F9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96EDF"/>
  <w15:docId w15:val="{5AAF4985-67B6-4232-8140-1CA8FBCE2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6BF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954C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14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14A8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0B56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http://www.hest.ethz.ch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6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m, Petra</dc:creator>
  <cp:lastModifiedBy>kappner.nora@web.de</cp:lastModifiedBy>
  <cp:revision>8</cp:revision>
  <dcterms:created xsi:type="dcterms:W3CDTF">2021-10-02T15:45:00Z</dcterms:created>
  <dcterms:modified xsi:type="dcterms:W3CDTF">2022-07-30T11:36:00Z</dcterms:modified>
</cp:coreProperties>
</file>